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6C8B36" w14:textId="5D68AB0B" w:rsidR="00FD14FD" w:rsidRDefault="00FD14FD" w:rsidP="00FD14FD">
      <w:bookmarkStart w:id="0" w:name="_GoBack"/>
      <w:bookmarkEnd w:id="0"/>
      <w:r w:rsidRPr="00E84377">
        <w:rPr>
          <w:b/>
        </w:rPr>
        <w:t>S</w:t>
      </w:r>
      <w:r>
        <w:rPr>
          <w:b/>
        </w:rPr>
        <w:t>3</w:t>
      </w:r>
      <w:r w:rsidR="00B17761">
        <w:rPr>
          <w:b/>
        </w:rPr>
        <w:t xml:space="preserve"> Table</w:t>
      </w:r>
      <w:r w:rsidRPr="00E84377">
        <w:rPr>
          <w:b/>
        </w:rPr>
        <w:t>. Correlation coefficients between the regression coefficients used in the linear model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1082"/>
        <w:gridCol w:w="1082"/>
        <w:gridCol w:w="1082"/>
        <w:gridCol w:w="1082"/>
        <w:gridCol w:w="1082"/>
        <w:gridCol w:w="1082"/>
        <w:gridCol w:w="1083"/>
      </w:tblGrid>
      <w:tr w:rsidR="00FD14FD" w14:paraId="22B2AF08" w14:textId="77777777" w:rsidTr="00FD14FD">
        <w:tc>
          <w:tcPr>
            <w:tcW w:w="1435" w:type="dxa"/>
          </w:tcPr>
          <w:p w14:paraId="2D256957" w14:textId="77777777" w:rsidR="00FD14FD" w:rsidRDefault="00FD14FD" w:rsidP="008475FE"/>
        </w:tc>
        <w:tc>
          <w:tcPr>
            <w:tcW w:w="1082" w:type="dxa"/>
          </w:tcPr>
          <w:p w14:paraId="0F46F677" w14:textId="77777777" w:rsidR="00FD14FD" w:rsidRDefault="00FD14FD" w:rsidP="008475FE">
            <w:r>
              <w:t>BMI</w:t>
            </w:r>
          </w:p>
        </w:tc>
        <w:tc>
          <w:tcPr>
            <w:tcW w:w="1082" w:type="dxa"/>
          </w:tcPr>
          <w:p w14:paraId="3069EE20" w14:textId="77777777" w:rsidR="00FD14FD" w:rsidRDefault="00FD14FD" w:rsidP="008475FE">
            <w:r>
              <w:t>Age</w:t>
            </w:r>
          </w:p>
        </w:tc>
        <w:tc>
          <w:tcPr>
            <w:tcW w:w="1082" w:type="dxa"/>
          </w:tcPr>
          <w:p w14:paraId="6AE1129F" w14:textId="77777777" w:rsidR="00FD14FD" w:rsidRDefault="00FD14FD" w:rsidP="008475FE">
            <w:r>
              <w:t>Male</w:t>
            </w:r>
          </w:p>
        </w:tc>
        <w:tc>
          <w:tcPr>
            <w:tcW w:w="1082" w:type="dxa"/>
          </w:tcPr>
          <w:p w14:paraId="57944529" w14:textId="77777777" w:rsidR="00FD14FD" w:rsidRDefault="00FD14FD" w:rsidP="008475FE">
            <w:r>
              <w:t>Angina</w:t>
            </w:r>
          </w:p>
        </w:tc>
        <w:tc>
          <w:tcPr>
            <w:tcW w:w="1082" w:type="dxa"/>
          </w:tcPr>
          <w:p w14:paraId="6E2E2935" w14:textId="77777777" w:rsidR="00FD14FD" w:rsidRDefault="00FD14FD" w:rsidP="008475FE">
            <w:r>
              <w:t>High Blood Pressure</w:t>
            </w:r>
          </w:p>
        </w:tc>
        <w:tc>
          <w:tcPr>
            <w:tcW w:w="1082" w:type="dxa"/>
          </w:tcPr>
          <w:p w14:paraId="7BEFC4FF" w14:textId="77777777" w:rsidR="00FD14FD" w:rsidRDefault="00FD14FD" w:rsidP="008475FE">
            <w:r>
              <w:t>Weight gain</w:t>
            </w:r>
          </w:p>
        </w:tc>
        <w:tc>
          <w:tcPr>
            <w:tcW w:w="1083" w:type="dxa"/>
          </w:tcPr>
          <w:p w14:paraId="38655676" w14:textId="77777777" w:rsidR="00FD14FD" w:rsidRDefault="00FD14FD" w:rsidP="008475FE">
            <w:r>
              <w:t>Diabetes</w:t>
            </w:r>
          </w:p>
        </w:tc>
      </w:tr>
      <w:tr w:rsidR="00FD14FD" w14:paraId="4EE1D6B7" w14:textId="77777777" w:rsidTr="00FD14FD">
        <w:tc>
          <w:tcPr>
            <w:tcW w:w="1435" w:type="dxa"/>
          </w:tcPr>
          <w:p w14:paraId="3BF1884B" w14:textId="77777777" w:rsidR="00FD14FD" w:rsidRDefault="00FD14FD" w:rsidP="008475FE">
            <w:r>
              <w:t>BMI</w:t>
            </w:r>
          </w:p>
        </w:tc>
        <w:tc>
          <w:tcPr>
            <w:tcW w:w="1082" w:type="dxa"/>
          </w:tcPr>
          <w:p w14:paraId="3C067C8A" w14:textId="77777777" w:rsidR="00FD14FD" w:rsidRDefault="00FD14FD" w:rsidP="008475FE">
            <w:r>
              <w:t>1</w:t>
            </w:r>
          </w:p>
        </w:tc>
        <w:tc>
          <w:tcPr>
            <w:tcW w:w="1082" w:type="dxa"/>
          </w:tcPr>
          <w:p w14:paraId="5FE4850F" w14:textId="77777777" w:rsidR="00FD14FD" w:rsidRDefault="00FD14FD" w:rsidP="008475FE">
            <w:r>
              <w:t>0.04</w:t>
            </w:r>
          </w:p>
        </w:tc>
        <w:tc>
          <w:tcPr>
            <w:tcW w:w="1082" w:type="dxa"/>
          </w:tcPr>
          <w:p w14:paraId="5CD182DD" w14:textId="77777777" w:rsidR="00FD14FD" w:rsidRDefault="00FD14FD" w:rsidP="008475FE">
            <w:r>
              <w:t>-0.12</w:t>
            </w:r>
          </w:p>
        </w:tc>
        <w:tc>
          <w:tcPr>
            <w:tcW w:w="1082" w:type="dxa"/>
          </w:tcPr>
          <w:p w14:paraId="6C964022" w14:textId="77777777" w:rsidR="00FD14FD" w:rsidRDefault="00FD14FD" w:rsidP="008475FE">
            <w:r>
              <w:t>-0.05</w:t>
            </w:r>
          </w:p>
        </w:tc>
        <w:tc>
          <w:tcPr>
            <w:tcW w:w="1082" w:type="dxa"/>
          </w:tcPr>
          <w:p w14:paraId="5B274F1D" w14:textId="77777777" w:rsidR="00FD14FD" w:rsidRDefault="00FD14FD" w:rsidP="008475FE">
            <w:r>
              <w:t>-0.18</w:t>
            </w:r>
          </w:p>
        </w:tc>
        <w:tc>
          <w:tcPr>
            <w:tcW w:w="1082" w:type="dxa"/>
          </w:tcPr>
          <w:p w14:paraId="0E12E1A2" w14:textId="77777777" w:rsidR="00FD14FD" w:rsidRDefault="00FD14FD" w:rsidP="008475FE">
            <w:r>
              <w:t>-0.28</w:t>
            </w:r>
          </w:p>
        </w:tc>
        <w:tc>
          <w:tcPr>
            <w:tcW w:w="1083" w:type="dxa"/>
          </w:tcPr>
          <w:p w14:paraId="0566AC04" w14:textId="77777777" w:rsidR="00FD14FD" w:rsidRDefault="00FD14FD" w:rsidP="008475FE">
            <w:r>
              <w:t>-0.14</w:t>
            </w:r>
          </w:p>
        </w:tc>
      </w:tr>
      <w:tr w:rsidR="00FD14FD" w14:paraId="5A5FB85C" w14:textId="77777777" w:rsidTr="00FD14FD">
        <w:tc>
          <w:tcPr>
            <w:tcW w:w="1435" w:type="dxa"/>
          </w:tcPr>
          <w:p w14:paraId="48F70C56" w14:textId="77777777" w:rsidR="00FD14FD" w:rsidRDefault="00FD14FD" w:rsidP="008475FE">
            <w:r>
              <w:t>Age</w:t>
            </w:r>
          </w:p>
        </w:tc>
        <w:tc>
          <w:tcPr>
            <w:tcW w:w="1082" w:type="dxa"/>
          </w:tcPr>
          <w:p w14:paraId="48A1219F" w14:textId="77777777" w:rsidR="00FD14FD" w:rsidRDefault="00FD14FD" w:rsidP="008475FE"/>
        </w:tc>
        <w:tc>
          <w:tcPr>
            <w:tcW w:w="1082" w:type="dxa"/>
          </w:tcPr>
          <w:p w14:paraId="6893BD8E" w14:textId="77777777" w:rsidR="00FD14FD" w:rsidRDefault="00FD14FD" w:rsidP="008475FE">
            <w:r>
              <w:t>1</w:t>
            </w:r>
          </w:p>
        </w:tc>
        <w:tc>
          <w:tcPr>
            <w:tcW w:w="1082" w:type="dxa"/>
          </w:tcPr>
          <w:p w14:paraId="06DBE6E7" w14:textId="77777777" w:rsidR="00FD14FD" w:rsidRDefault="00FD14FD" w:rsidP="008475FE">
            <w:r>
              <w:t>-0.04</w:t>
            </w:r>
          </w:p>
        </w:tc>
        <w:tc>
          <w:tcPr>
            <w:tcW w:w="1082" w:type="dxa"/>
          </w:tcPr>
          <w:p w14:paraId="3D35D820" w14:textId="77777777" w:rsidR="00FD14FD" w:rsidRDefault="00FD14FD" w:rsidP="008475FE">
            <w:r>
              <w:t>-0.07</w:t>
            </w:r>
          </w:p>
        </w:tc>
        <w:tc>
          <w:tcPr>
            <w:tcW w:w="1082" w:type="dxa"/>
          </w:tcPr>
          <w:p w14:paraId="55B123E8" w14:textId="77777777" w:rsidR="00FD14FD" w:rsidRDefault="00FD14FD" w:rsidP="008475FE">
            <w:r>
              <w:t>-0.19</w:t>
            </w:r>
          </w:p>
        </w:tc>
        <w:tc>
          <w:tcPr>
            <w:tcW w:w="1082" w:type="dxa"/>
          </w:tcPr>
          <w:p w14:paraId="07BB64C9" w14:textId="77777777" w:rsidR="00FD14FD" w:rsidRDefault="00FD14FD" w:rsidP="008475FE">
            <w:r>
              <w:t>0.10</w:t>
            </w:r>
          </w:p>
        </w:tc>
        <w:tc>
          <w:tcPr>
            <w:tcW w:w="1083" w:type="dxa"/>
          </w:tcPr>
          <w:p w14:paraId="3B161CE8" w14:textId="77777777" w:rsidR="00FD14FD" w:rsidRDefault="00FD14FD" w:rsidP="008475FE">
            <w:r>
              <w:t>-0.04</w:t>
            </w:r>
          </w:p>
        </w:tc>
      </w:tr>
      <w:tr w:rsidR="00FD14FD" w14:paraId="3740CFE1" w14:textId="77777777" w:rsidTr="00FD14FD">
        <w:tc>
          <w:tcPr>
            <w:tcW w:w="1435" w:type="dxa"/>
          </w:tcPr>
          <w:p w14:paraId="25309796" w14:textId="77777777" w:rsidR="00FD14FD" w:rsidRDefault="00FD14FD" w:rsidP="008475FE">
            <w:r>
              <w:t>Male</w:t>
            </w:r>
          </w:p>
        </w:tc>
        <w:tc>
          <w:tcPr>
            <w:tcW w:w="1082" w:type="dxa"/>
          </w:tcPr>
          <w:p w14:paraId="54341A20" w14:textId="77777777" w:rsidR="00FD14FD" w:rsidRDefault="00FD14FD" w:rsidP="008475FE"/>
        </w:tc>
        <w:tc>
          <w:tcPr>
            <w:tcW w:w="1082" w:type="dxa"/>
          </w:tcPr>
          <w:p w14:paraId="6DDB2626" w14:textId="77777777" w:rsidR="00FD14FD" w:rsidRDefault="00FD14FD" w:rsidP="008475FE"/>
        </w:tc>
        <w:tc>
          <w:tcPr>
            <w:tcW w:w="1082" w:type="dxa"/>
          </w:tcPr>
          <w:p w14:paraId="0B53688F" w14:textId="77777777" w:rsidR="00FD14FD" w:rsidRDefault="00FD14FD" w:rsidP="008475FE">
            <w:r>
              <w:t>1</w:t>
            </w:r>
          </w:p>
        </w:tc>
        <w:tc>
          <w:tcPr>
            <w:tcW w:w="1082" w:type="dxa"/>
          </w:tcPr>
          <w:p w14:paraId="19DEE708" w14:textId="77777777" w:rsidR="00FD14FD" w:rsidRDefault="00FD14FD" w:rsidP="008475FE">
            <w:r>
              <w:t>-0.04</w:t>
            </w:r>
          </w:p>
        </w:tc>
        <w:tc>
          <w:tcPr>
            <w:tcW w:w="1082" w:type="dxa"/>
          </w:tcPr>
          <w:p w14:paraId="1751D069" w14:textId="77777777" w:rsidR="00FD14FD" w:rsidRDefault="00FD14FD" w:rsidP="008475FE">
            <w:r>
              <w:t>-0.06</w:t>
            </w:r>
          </w:p>
        </w:tc>
        <w:tc>
          <w:tcPr>
            <w:tcW w:w="1082" w:type="dxa"/>
          </w:tcPr>
          <w:p w14:paraId="38B50FF5" w14:textId="77777777" w:rsidR="00FD14FD" w:rsidRDefault="00FD14FD" w:rsidP="008475FE">
            <w:r>
              <w:t>0.16</w:t>
            </w:r>
          </w:p>
        </w:tc>
        <w:tc>
          <w:tcPr>
            <w:tcW w:w="1083" w:type="dxa"/>
          </w:tcPr>
          <w:p w14:paraId="1531EC3E" w14:textId="77777777" w:rsidR="00FD14FD" w:rsidRDefault="00FD14FD" w:rsidP="008475FE">
            <w:r>
              <w:t>-0.03</w:t>
            </w:r>
          </w:p>
        </w:tc>
      </w:tr>
      <w:tr w:rsidR="00FD14FD" w14:paraId="7BDE6191" w14:textId="77777777" w:rsidTr="00FD14FD">
        <w:tc>
          <w:tcPr>
            <w:tcW w:w="1435" w:type="dxa"/>
          </w:tcPr>
          <w:p w14:paraId="4C73BDE9" w14:textId="77777777" w:rsidR="00FD14FD" w:rsidRDefault="00FD14FD" w:rsidP="008475FE">
            <w:r>
              <w:t>Angina</w:t>
            </w:r>
          </w:p>
        </w:tc>
        <w:tc>
          <w:tcPr>
            <w:tcW w:w="1082" w:type="dxa"/>
          </w:tcPr>
          <w:p w14:paraId="0F495EF3" w14:textId="77777777" w:rsidR="00FD14FD" w:rsidRDefault="00FD14FD" w:rsidP="008475FE"/>
        </w:tc>
        <w:tc>
          <w:tcPr>
            <w:tcW w:w="1082" w:type="dxa"/>
          </w:tcPr>
          <w:p w14:paraId="0CCC58D0" w14:textId="77777777" w:rsidR="00FD14FD" w:rsidRDefault="00FD14FD" w:rsidP="008475FE"/>
        </w:tc>
        <w:tc>
          <w:tcPr>
            <w:tcW w:w="1082" w:type="dxa"/>
          </w:tcPr>
          <w:p w14:paraId="1677D073" w14:textId="77777777" w:rsidR="00FD14FD" w:rsidRDefault="00FD14FD" w:rsidP="008475FE"/>
        </w:tc>
        <w:tc>
          <w:tcPr>
            <w:tcW w:w="1082" w:type="dxa"/>
          </w:tcPr>
          <w:p w14:paraId="0D8477B0" w14:textId="77777777" w:rsidR="00FD14FD" w:rsidRDefault="00FD14FD" w:rsidP="008475FE">
            <w:r>
              <w:t>1</w:t>
            </w:r>
          </w:p>
        </w:tc>
        <w:tc>
          <w:tcPr>
            <w:tcW w:w="1082" w:type="dxa"/>
          </w:tcPr>
          <w:p w14:paraId="2DF05F59" w14:textId="77777777" w:rsidR="00FD14FD" w:rsidRDefault="00FD14FD" w:rsidP="008475FE">
            <w:r>
              <w:t>-0.05</w:t>
            </w:r>
          </w:p>
        </w:tc>
        <w:tc>
          <w:tcPr>
            <w:tcW w:w="1082" w:type="dxa"/>
          </w:tcPr>
          <w:p w14:paraId="7986ACF3" w14:textId="77777777" w:rsidR="00FD14FD" w:rsidRDefault="00FD14FD" w:rsidP="008475FE">
            <w:r>
              <w:t>0.00</w:t>
            </w:r>
          </w:p>
        </w:tc>
        <w:tc>
          <w:tcPr>
            <w:tcW w:w="1083" w:type="dxa"/>
          </w:tcPr>
          <w:p w14:paraId="3EA5DB64" w14:textId="77777777" w:rsidR="00FD14FD" w:rsidRDefault="00FD14FD" w:rsidP="008475FE">
            <w:r>
              <w:t>-0.05</w:t>
            </w:r>
          </w:p>
        </w:tc>
      </w:tr>
      <w:tr w:rsidR="00FD14FD" w14:paraId="5DDC3567" w14:textId="77777777" w:rsidTr="00FD14FD">
        <w:tc>
          <w:tcPr>
            <w:tcW w:w="1435" w:type="dxa"/>
          </w:tcPr>
          <w:p w14:paraId="1D51FA81" w14:textId="77777777" w:rsidR="00FD14FD" w:rsidRDefault="00FD14FD" w:rsidP="008475FE">
            <w:r>
              <w:t>High Blood Pressure</w:t>
            </w:r>
          </w:p>
        </w:tc>
        <w:tc>
          <w:tcPr>
            <w:tcW w:w="1082" w:type="dxa"/>
          </w:tcPr>
          <w:p w14:paraId="6D03E008" w14:textId="77777777" w:rsidR="00FD14FD" w:rsidRDefault="00FD14FD" w:rsidP="008475FE"/>
        </w:tc>
        <w:tc>
          <w:tcPr>
            <w:tcW w:w="1082" w:type="dxa"/>
          </w:tcPr>
          <w:p w14:paraId="48B68373" w14:textId="77777777" w:rsidR="00FD14FD" w:rsidRDefault="00FD14FD" w:rsidP="008475FE"/>
        </w:tc>
        <w:tc>
          <w:tcPr>
            <w:tcW w:w="1082" w:type="dxa"/>
          </w:tcPr>
          <w:p w14:paraId="1CDDA606" w14:textId="77777777" w:rsidR="00FD14FD" w:rsidRDefault="00FD14FD" w:rsidP="008475FE"/>
        </w:tc>
        <w:tc>
          <w:tcPr>
            <w:tcW w:w="1082" w:type="dxa"/>
          </w:tcPr>
          <w:p w14:paraId="7E370673" w14:textId="77777777" w:rsidR="00FD14FD" w:rsidRDefault="00FD14FD" w:rsidP="008475FE"/>
        </w:tc>
        <w:tc>
          <w:tcPr>
            <w:tcW w:w="1082" w:type="dxa"/>
          </w:tcPr>
          <w:p w14:paraId="1FFF548D" w14:textId="77777777" w:rsidR="00FD14FD" w:rsidRDefault="00FD14FD" w:rsidP="008475FE">
            <w:r>
              <w:t>1</w:t>
            </w:r>
          </w:p>
        </w:tc>
        <w:tc>
          <w:tcPr>
            <w:tcW w:w="1082" w:type="dxa"/>
          </w:tcPr>
          <w:p w14:paraId="215B78EB" w14:textId="77777777" w:rsidR="00FD14FD" w:rsidRDefault="00FD14FD" w:rsidP="008475FE">
            <w:r>
              <w:t>0.01</w:t>
            </w:r>
          </w:p>
        </w:tc>
        <w:tc>
          <w:tcPr>
            <w:tcW w:w="1083" w:type="dxa"/>
          </w:tcPr>
          <w:p w14:paraId="4D3AA517" w14:textId="77777777" w:rsidR="00FD14FD" w:rsidRDefault="00FD14FD" w:rsidP="008475FE">
            <w:r>
              <w:t>-0.10</w:t>
            </w:r>
          </w:p>
        </w:tc>
      </w:tr>
      <w:tr w:rsidR="00FD14FD" w14:paraId="5E58D4A5" w14:textId="77777777" w:rsidTr="00FD14FD">
        <w:tc>
          <w:tcPr>
            <w:tcW w:w="1435" w:type="dxa"/>
          </w:tcPr>
          <w:p w14:paraId="63F98649" w14:textId="77777777" w:rsidR="00FD14FD" w:rsidRDefault="00FD14FD" w:rsidP="008475FE">
            <w:r>
              <w:t>Weight gain</w:t>
            </w:r>
          </w:p>
        </w:tc>
        <w:tc>
          <w:tcPr>
            <w:tcW w:w="1082" w:type="dxa"/>
          </w:tcPr>
          <w:p w14:paraId="76A17E80" w14:textId="77777777" w:rsidR="00FD14FD" w:rsidRDefault="00FD14FD" w:rsidP="008475FE"/>
        </w:tc>
        <w:tc>
          <w:tcPr>
            <w:tcW w:w="1082" w:type="dxa"/>
          </w:tcPr>
          <w:p w14:paraId="2C7EE87E" w14:textId="77777777" w:rsidR="00FD14FD" w:rsidRDefault="00FD14FD" w:rsidP="008475FE"/>
        </w:tc>
        <w:tc>
          <w:tcPr>
            <w:tcW w:w="1082" w:type="dxa"/>
          </w:tcPr>
          <w:p w14:paraId="1BA9E425" w14:textId="77777777" w:rsidR="00FD14FD" w:rsidRDefault="00FD14FD" w:rsidP="008475FE"/>
        </w:tc>
        <w:tc>
          <w:tcPr>
            <w:tcW w:w="1082" w:type="dxa"/>
          </w:tcPr>
          <w:p w14:paraId="5FA22606" w14:textId="77777777" w:rsidR="00FD14FD" w:rsidRDefault="00FD14FD" w:rsidP="008475FE"/>
        </w:tc>
        <w:tc>
          <w:tcPr>
            <w:tcW w:w="1082" w:type="dxa"/>
          </w:tcPr>
          <w:p w14:paraId="6A999210" w14:textId="77777777" w:rsidR="00FD14FD" w:rsidRDefault="00FD14FD" w:rsidP="008475FE"/>
        </w:tc>
        <w:tc>
          <w:tcPr>
            <w:tcW w:w="1082" w:type="dxa"/>
          </w:tcPr>
          <w:p w14:paraId="20856082" w14:textId="77777777" w:rsidR="00FD14FD" w:rsidRDefault="00FD14FD" w:rsidP="008475FE">
            <w:r>
              <w:t>1</w:t>
            </w:r>
          </w:p>
        </w:tc>
        <w:tc>
          <w:tcPr>
            <w:tcW w:w="1083" w:type="dxa"/>
          </w:tcPr>
          <w:p w14:paraId="37D415E5" w14:textId="77777777" w:rsidR="00FD14FD" w:rsidRDefault="00FD14FD" w:rsidP="008475FE">
            <w:r>
              <w:t>0.02</w:t>
            </w:r>
          </w:p>
        </w:tc>
      </w:tr>
      <w:tr w:rsidR="00FD14FD" w14:paraId="26B38F42" w14:textId="77777777" w:rsidTr="00FD14FD">
        <w:tc>
          <w:tcPr>
            <w:tcW w:w="1435" w:type="dxa"/>
          </w:tcPr>
          <w:p w14:paraId="10E2B1B5" w14:textId="77777777" w:rsidR="00FD14FD" w:rsidRDefault="00FD14FD" w:rsidP="008475FE">
            <w:r>
              <w:t>Diabetes</w:t>
            </w:r>
          </w:p>
        </w:tc>
        <w:tc>
          <w:tcPr>
            <w:tcW w:w="1082" w:type="dxa"/>
          </w:tcPr>
          <w:p w14:paraId="63C83894" w14:textId="77777777" w:rsidR="00FD14FD" w:rsidRDefault="00FD14FD" w:rsidP="008475FE"/>
        </w:tc>
        <w:tc>
          <w:tcPr>
            <w:tcW w:w="1082" w:type="dxa"/>
          </w:tcPr>
          <w:p w14:paraId="132F7F14" w14:textId="77777777" w:rsidR="00FD14FD" w:rsidRDefault="00FD14FD" w:rsidP="008475FE"/>
        </w:tc>
        <w:tc>
          <w:tcPr>
            <w:tcW w:w="1082" w:type="dxa"/>
          </w:tcPr>
          <w:p w14:paraId="202AD8AA" w14:textId="77777777" w:rsidR="00FD14FD" w:rsidRDefault="00FD14FD" w:rsidP="008475FE"/>
        </w:tc>
        <w:tc>
          <w:tcPr>
            <w:tcW w:w="1082" w:type="dxa"/>
          </w:tcPr>
          <w:p w14:paraId="26C6C6A7" w14:textId="77777777" w:rsidR="00FD14FD" w:rsidRDefault="00FD14FD" w:rsidP="008475FE"/>
        </w:tc>
        <w:tc>
          <w:tcPr>
            <w:tcW w:w="1082" w:type="dxa"/>
          </w:tcPr>
          <w:p w14:paraId="32BFC6CA" w14:textId="77777777" w:rsidR="00FD14FD" w:rsidRDefault="00FD14FD" w:rsidP="008475FE"/>
        </w:tc>
        <w:tc>
          <w:tcPr>
            <w:tcW w:w="1082" w:type="dxa"/>
          </w:tcPr>
          <w:p w14:paraId="023A1039" w14:textId="77777777" w:rsidR="00FD14FD" w:rsidRDefault="00FD14FD" w:rsidP="008475FE"/>
        </w:tc>
        <w:tc>
          <w:tcPr>
            <w:tcW w:w="1083" w:type="dxa"/>
          </w:tcPr>
          <w:p w14:paraId="088D1036" w14:textId="77777777" w:rsidR="00FD14FD" w:rsidRDefault="00FD14FD" w:rsidP="008475FE">
            <w:r>
              <w:t>1</w:t>
            </w:r>
          </w:p>
        </w:tc>
      </w:tr>
    </w:tbl>
    <w:p w14:paraId="518BA4D1" w14:textId="77777777" w:rsidR="009E29E5" w:rsidRDefault="009E29E5"/>
    <w:sectPr w:rsidR="009E29E5" w:rsidSect="0088613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4FD"/>
    <w:rsid w:val="007F5A3E"/>
    <w:rsid w:val="0088613D"/>
    <w:rsid w:val="009E29E5"/>
    <w:rsid w:val="00B17761"/>
    <w:rsid w:val="00FD1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8EC36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D14FD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14FD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27</Characters>
  <Application>Microsoft Macintosh Word</Application>
  <DocSecurity>0</DocSecurity>
  <Lines>2</Lines>
  <Paragraphs>1</Paragraphs>
  <ScaleCrop>false</ScaleCrop>
  <LinksUpToDate>false</LinksUpToDate>
  <CharactersWithSpaces>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Wilman</dc:creator>
  <cp:keywords/>
  <dc:description/>
  <cp:lastModifiedBy>Henry Wilman</cp:lastModifiedBy>
  <cp:revision>2</cp:revision>
  <dcterms:created xsi:type="dcterms:W3CDTF">2017-02-15T14:20:00Z</dcterms:created>
  <dcterms:modified xsi:type="dcterms:W3CDTF">2017-02-15T14:40:00Z</dcterms:modified>
</cp:coreProperties>
</file>